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918" w:rsidRDefault="00642918" w:rsidP="00642918">
      <w:pPr>
        <w:pStyle w:val="Signature"/>
        <w:spacing w:before="0" w:line="360" w:lineRule="auto"/>
        <w:contextualSpacing/>
        <w:rPr>
          <w:rFonts w:cs="Arial"/>
          <w:b/>
          <w:iCs/>
          <w:sz w:val="24"/>
          <w:szCs w:val="24"/>
        </w:rPr>
      </w:pPr>
      <w:r>
        <w:rPr>
          <w:rFonts w:cs="Arial"/>
          <w:b/>
          <w:iCs/>
          <w:sz w:val="24"/>
          <w:szCs w:val="24"/>
        </w:rPr>
        <w:t>Supplementary material</w:t>
      </w:r>
    </w:p>
    <w:p w:rsidR="00642918" w:rsidRPr="00642918" w:rsidRDefault="00642918" w:rsidP="00642918">
      <w:pPr>
        <w:spacing w:line="360" w:lineRule="auto"/>
      </w:pPr>
    </w:p>
    <w:p w:rsidR="00CE3BC4" w:rsidRPr="00642918" w:rsidRDefault="00CE3BC4" w:rsidP="00642918">
      <w:pPr>
        <w:pStyle w:val="Signature"/>
        <w:spacing w:before="0" w:line="360" w:lineRule="auto"/>
        <w:contextualSpacing/>
        <w:rPr>
          <w:rFonts w:cs="Arial"/>
          <w:b/>
          <w:iCs/>
          <w:sz w:val="24"/>
          <w:szCs w:val="24"/>
        </w:rPr>
      </w:pPr>
      <w:r w:rsidRPr="00642918">
        <w:rPr>
          <w:rFonts w:cs="Arial"/>
          <w:b/>
          <w:sz w:val="24"/>
          <w:szCs w:val="24"/>
        </w:rPr>
        <w:t>Ovid MEDLINE search strategy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.</w:t>
      </w:r>
      <w:r w:rsidRPr="003D2335">
        <w:rPr>
          <w:rFonts w:cs="Arial"/>
          <w:sz w:val="24"/>
          <w:szCs w:val="24"/>
        </w:rPr>
        <w:tab/>
      </w:r>
      <w:proofErr w:type="gramStart"/>
      <w:r w:rsidRPr="003D2335">
        <w:rPr>
          <w:rFonts w:cs="Arial"/>
          <w:sz w:val="24"/>
          <w:szCs w:val="24"/>
        </w:rPr>
        <w:t>exp</w:t>
      </w:r>
      <w:proofErr w:type="gramEnd"/>
      <w:r w:rsidRPr="003D2335">
        <w:rPr>
          <w:rFonts w:cs="Arial"/>
          <w:sz w:val="24"/>
          <w:szCs w:val="24"/>
        </w:rPr>
        <w:t xml:space="preserve"> Body Mass Index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2.</w:t>
      </w:r>
      <w:r w:rsidRPr="003D2335">
        <w:rPr>
          <w:rFonts w:cs="Arial"/>
          <w:sz w:val="24"/>
          <w:szCs w:val="24"/>
        </w:rPr>
        <w:tab/>
        <w:t>exp Obesity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3.</w:t>
      </w:r>
      <w:r w:rsidRPr="003D2335">
        <w:rPr>
          <w:rFonts w:cs="Arial"/>
          <w:sz w:val="24"/>
          <w:szCs w:val="24"/>
        </w:rPr>
        <w:tab/>
        <w:t>exp Overweight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4.</w:t>
      </w:r>
      <w:r w:rsidRPr="003D2335">
        <w:rPr>
          <w:rFonts w:cs="Arial"/>
          <w:sz w:val="24"/>
          <w:szCs w:val="24"/>
        </w:rPr>
        <w:tab/>
        <w:t>(body mass index or body weight or cachexia or nutrition* or obese or obesity or overweight or BMI).mp.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5.</w:t>
      </w:r>
      <w:r w:rsidRPr="003D2335">
        <w:rPr>
          <w:rFonts w:cs="Arial"/>
          <w:sz w:val="24"/>
          <w:szCs w:val="24"/>
        </w:rPr>
        <w:tab/>
        <w:t>1 or 2 or 3 or 4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6.</w:t>
      </w:r>
      <w:r w:rsidRPr="003D2335">
        <w:rPr>
          <w:rFonts w:cs="Arial"/>
          <w:sz w:val="24"/>
          <w:szCs w:val="24"/>
        </w:rPr>
        <w:tab/>
        <w:t>exp Carcinoma, Renal Cell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7.</w:t>
      </w:r>
      <w:r w:rsidRPr="003D2335">
        <w:rPr>
          <w:rFonts w:cs="Arial"/>
          <w:sz w:val="24"/>
          <w:szCs w:val="24"/>
        </w:rPr>
        <w:tab/>
        <w:t>exp Kidney Neoplasms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8.</w:t>
      </w:r>
      <w:r w:rsidRPr="003D2335">
        <w:rPr>
          <w:rFonts w:cs="Arial"/>
          <w:sz w:val="24"/>
          <w:szCs w:val="24"/>
        </w:rPr>
        <w:tab/>
        <w:t xml:space="preserve">(((kidney or renal) adj2 (adenocarcinoma* or cancer* or carcinoma* or </w:t>
      </w:r>
      <w:proofErr w:type="spellStart"/>
      <w:r w:rsidRPr="003D2335">
        <w:rPr>
          <w:rFonts w:cs="Arial"/>
          <w:sz w:val="24"/>
          <w:szCs w:val="24"/>
        </w:rPr>
        <w:t>malignan</w:t>
      </w:r>
      <w:proofErr w:type="spellEnd"/>
      <w:r w:rsidRPr="003D2335">
        <w:rPr>
          <w:rFonts w:cs="Arial"/>
          <w:sz w:val="24"/>
          <w:szCs w:val="24"/>
        </w:rPr>
        <w:t xml:space="preserve">* or </w:t>
      </w:r>
      <w:proofErr w:type="spellStart"/>
      <w:r w:rsidRPr="003D2335">
        <w:rPr>
          <w:rFonts w:cs="Arial"/>
          <w:sz w:val="24"/>
          <w:szCs w:val="24"/>
        </w:rPr>
        <w:t>neoplas</w:t>
      </w:r>
      <w:proofErr w:type="spellEnd"/>
      <w:r w:rsidRPr="003D2335">
        <w:rPr>
          <w:rFonts w:cs="Arial"/>
          <w:sz w:val="24"/>
          <w:szCs w:val="24"/>
        </w:rPr>
        <w:t xml:space="preserve">* or </w:t>
      </w:r>
      <w:proofErr w:type="spellStart"/>
      <w:r w:rsidRPr="003D2335">
        <w:rPr>
          <w:rFonts w:cs="Arial"/>
          <w:sz w:val="24"/>
          <w:szCs w:val="24"/>
        </w:rPr>
        <w:t>tumo</w:t>
      </w:r>
      <w:proofErr w:type="gramStart"/>
      <w:r w:rsidRPr="003D2335">
        <w:rPr>
          <w:rFonts w:cs="Arial"/>
          <w:sz w:val="24"/>
          <w:szCs w:val="24"/>
        </w:rPr>
        <w:t>?r</w:t>
      </w:r>
      <w:proofErr w:type="spellEnd"/>
      <w:proofErr w:type="gramEnd"/>
      <w:r w:rsidRPr="003D2335">
        <w:rPr>
          <w:rFonts w:cs="Arial"/>
          <w:sz w:val="24"/>
          <w:szCs w:val="24"/>
        </w:rPr>
        <w:t>*)) or ?RCC).mp.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9.</w:t>
      </w:r>
      <w:r w:rsidRPr="003D2335">
        <w:rPr>
          <w:rFonts w:cs="Arial"/>
          <w:sz w:val="24"/>
          <w:szCs w:val="24"/>
        </w:rPr>
        <w:tab/>
        <w:t>6 or 7 or 8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0.</w:t>
      </w:r>
      <w:r w:rsidRPr="003D2335">
        <w:rPr>
          <w:rFonts w:cs="Arial"/>
          <w:sz w:val="24"/>
          <w:szCs w:val="24"/>
        </w:rPr>
        <w:tab/>
        <w:t>exp Immunotherapy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1.</w:t>
      </w:r>
      <w:r w:rsidRPr="003D2335">
        <w:rPr>
          <w:rFonts w:cs="Arial"/>
          <w:sz w:val="24"/>
          <w:szCs w:val="24"/>
        </w:rPr>
        <w:tab/>
        <w:t xml:space="preserve">((checkpoint and (blockade or inhibit*)) or </w:t>
      </w:r>
      <w:proofErr w:type="spellStart"/>
      <w:r w:rsidRPr="003D2335">
        <w:rPr>
          <w:rFonts w:cs="Arial"/>
          <w:sz w:val="24"/>
          <w:szCs w:val="24"/>
        </w:rPr>
        <w:t>immunotherap</w:t>
      </w:r>
      <w:proofErr w:type="spellEnd"/>
      <w:r w:rsidRPr="003D2335">
        <w:rPr>
          <w:rFonts w:cs="Arial"/>
          <w:sz w:val="24"/>
          <w:szCs w:val="24"/>
        </w:rPr>
        <w:t>* or (programmed adj2 death) or ICB? or ICI? or PD-?1).mp.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2.</w:t>
      </w:r>
      <w:r w:rsidRPr="003D2335">
        <w:rPr>
          <w:rFonts w:cs="Arial"/>
          <w:sz w:val="24"/>
          <w:szCs w:val="24"/>
        </w:rPr>
        <w:tab/>
        <w:t xml:space="preserve">(atezolizumab or avelumab or durvalumab or ipilimumab or </w:t>
      </w:r>
      <w:proofErr w:type="spellStart"/>
      <w:r w:rsidRPr="003D2335">
        <w:rPr>
          <w:rFonts w:cs="Arial"/>
          <w:sz w:val="24"/>
          <w:szCs w:val="24"/>
        </w:rPr>
        <w:t>nivolumab</w:t>
      </w:r>
      <w:proofErr w:type="spellEnd"/>
      <w:r w:rsidRPr="003D2335">
        <w:rPr>
          <w:rFonts w:cs="Arial"/>
          <w:sz w:val="24"/>
          <w:szCs w:val="24"/>
        </w:rPr>
        <w:t xml:space="preserve"> or </w:t>
      </w:r>
      <w:proofErr w:type="spellStart"/>
      <w:r w:rsidRPr="003D2335">
        <w:rPr>
          <w:rFonts w:cs="Arial"/>
          <w:sz w:val="24"/>
          <w:szCs w:val="24"/>
        </w:rPr>
        <w:t>pembrolizumab</w:t>
      </w:r>
      <w:proofErr w:type="spellEnd"/>
      <w:r w:rsidRPr="003D2335">
        <w:rPr>
          <w:rFonts w:cs="Arial"/>
          <w:sz w:val="24"/>
          <w:szCs w:val="24"/>
        </w:rPr>
        <w:t>).mp.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3.</w:t>
      </w:r>
      <w:r w:rsidRPr="003D2335">
        <w:rPr>
          <w:rFonts w:cs="Arial"/>
          <w:sz w:val="24"/>
          <w:szCs w:val="24"/>
        </w:rPr>
        <w:tab/>
        <w:t>10 or 11 or 12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4.</w:t>
      </w:r>
      <w:r w:rsidRPr="003D2335">
        <w:rPr>
          <w:rFonts w:cs="Arial"/>
          <w:sz w:val="24"/>
          <w:szCs w:val="24"/>
        </w:rPr>
        <w:tab/>
        <w:t>5 and 9 and 13</w:t>
      </w:r>
    </w:p>
    <w:p w:rsidR="00642918" w:rsidRDefault="00642918" w:rsidP="00642918">
      <w:pPr>
        <w:spacing w:line="360" w:lineRule="auto"/>
        <w:rPr>
          <w:rFonts w:cs="Arial"/>
          <w:b/>
          <w:sz w:val="24"/>
          <w:szCs w:val="24"/>
        </w:rPr>
      </w:pPr>
    </w:p>
    <w:p w:rsidR="00CE3BC4" w:rsidRPr="00642918" w:rsidRDefault="00CE3BC4" w:rsidP="00642918">
      <w:pPr>
        <w:spacing w:line="360" w:lineRule="auto"/>
        <w:rPr>
          <w:rFonts w:cs="Arial"/>
          <w:b/>
          <w:sz w:val="24"/>
          <w:szCs w:val="24"/>
        </w:rPr>
      </w:pPr>
      <w:proofErr w:type="spellStart"/>
      <w:r w:rsidRPr="00642918">
        <w:rPr>
          <w:rFonts w:cs="Arial"/>
          <w:b/>
          <w:sz w:val="24"/>
          <w:szCs w:val="24"/>
        </w:rPr>
        <w:t>Embase</w:t>
      </w:r>
      <w:proofErr w:type="spellEnd"/>
      <w:r w:rsidRPr="00642918">
        <w:rPr>
          <w:rFonts w:cs="Arial"/>
          <w:b/>
          <w:sz w:val="24"/>
          <w:szCs w:val="24"/>
        </w:rPr>
        <w:t xml:space="preserve"> search strategy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.</w:t>
      </w:r>
      <w:r w:rsidRPr="003D2335">
        <w:rPr>
          <w:rFonts w:cs="Arial"/>
          <w:sz w:val="24"/>
          <w:szCs w:val="24"/>
        </w:rPr>
        <w:tab/>
      </w:r>
      <w:proofErr w:type="gramStart"/>
      <w:r w:rsidRPr="003D2335">
        <w:rPr>
          <w:rFonts w:cs="Arial"/>
          <w:sz w:val="24"/>
          <w:szCs w:val="24"/>
        </w:rPr>
        <w:t>exp</w:t>
      </w:r>
      <w:proofErr w:type="gramEnd"/>
      <w:r w:rsidRPr="003D2335">
        <w:rPr>
          <w:rFonts w:cs="Arial"/>
          <w:sz w:val="24"/>
          <w:szCs w:val="24"/>
        </w:rPr>
        <w:t xml:space="preserve"> body mass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2.</w:t>
      </w:r>
      <w:r w:rsidRPr="003D2335">
        <w:rPr>
          <w:rFonts w:cs="Arial"/>
          <w:sz w:val="24"/>
          <w:szCs w:val="24"/>
        </w:rPr>
        <w:tab/>
        <w:t>exp body weight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3.</w:t>
      </w:r>
      <w:r w:rsidRPr="003D2335">
        <w:rPr>
          <w:rFonts w:cs="Arial"/>
          <w:sz w:val="24"/>
          <w:szCs w:val="24"/>
        </w:rPr>
        <w:tab/>
        <w:t>exp obesity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4.</w:t>
      </w:r>
      <w:r w:rsidRPr="003D2335">
        <w:rPr>
          <w:rFonts w:cs="Arial"/>
          <w:sz w:val="24"/>
          <w:szCs w:val="24"/>
        </w:rPr>
        <w:tab/>
        <w:t>(body mass index or body weight or cachexia or nutrition* or obese or obesity or overweight or BMI).mp.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5.</w:t>
      </w:r>
      <w:r w:rsidRPr="003D2335">
        <w:rPr>
          <w:rFonts w:cs="Arial"/>
          <w:sz w:val="24"/>
          <w:szCs w:val="24"/>
        </w:rPr>
        <w:tab/>
        <w:t>1 or 2 or 3 or 4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6.</w:t>
      </w:r>
      <w:r w:rsidRPr="003D2335">
        <w:rPr>
          <w:rFonts w:cs="Arial"/>
          <w:sz w:val="24"/>
          <w:szCs w:val="24"/>
        </w:rPr>
        <w:tab/>
        <w:t>exp kidney carcinoma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7.</w:t>
      </w:r>
      <w:r w:rsidRPr="003D2335">
        <w:rPr>
          <w:rFonts w:cs="Arial"/>
          <w:sz w:val="24"/>
          <w:szCs w:val="24"/>
        </w:rPr>
        <w:tab/>
        <w:t xml:space="preserve">exp kidney </w:t>
      </w:r>
      <w:proofErr w:type="spellStart"/>
      <w:r w:rsidRPr="003D2335">
        <w:rPr>
          <w:rFonts w:cs="Arial"/>
          <w:sz w:val="24"/>
          <w:szCs w:val="24"/>
        </w:rPr>
        <w:t>tumor</w:t>
      </w:r>
      <w:proofErr w:type="spellEnd"/>
      <w:r w:rsidRPr="003D2335">
        <w:rPr>
          <w:rFonts w:cs="Arial"/>
          <w:sz w:val="24"/>
          <w:szCs w:val="24"/>
        </w:rPr>
        <w:t>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8.</w:t>
      </w:r>
      <w:r w:rsidRPr="003D2335">
        <w:rPr>
          <w:rFonts w:cs="Arial"/>
          <w:sz w:val="24"/>
          <w:szCs w:val="24"/>
        </w:rPr>
        <w:tab/>
        <w:t xml:space="preserve">(((kidney or renal) adj2 (adenocarcinoma* or cancer* or carcinoma* or </w:t>
      </w:r>
      <w:proofErr w:type="spellStart"/>
      <w:r w:rsidRPr="003D2335">
        <w:rPr>
          <w:rFonts w:cs="Arial"/>
          <w:sz w:val="24"/>
          <w:szCs w:val="24"/>
        </w:rPr>
        <w:t>malignan</w:t>
      </w:r>
      <w:proofErr w:type="spellEnd"/>
      <w:r w:rsidRPr="003D2335">
        <w:rPr>
          <w:rFonts w:cs="Arial"/>
          <w:sz w:val="24"/>
          <w:szCs w:val="24"/>
        </w:rPr>
        <w:t xml:space="preserve">* or </w:t>
      </w:r>
      <w:proofErr w:type="spellStart"/>
      <w:r w:rsidRPr="003D2335">
        <w:rPr>
          <w:rFonts w:cs="Arial"/>
          <w:sz w:val="24"/>
          <w:szCs w:val="24"/>
        </w:rPr>
        <w:t>neoplas</w:t>
      </w:r>
      <w:proofErr w:type="spellEnd"/>
      <w:r w:rsidRPr="003D2335">
        <w:rPr>
          <w:rFonts w:cs="Arial"/>
          <w:sz w:val="24"/>
          <w:szCs w:val="24"/>
        </w:rPr>
        <w:t xml:space="preserve">* or </w:t>
      </w:r>
      <w:proofErr w:type="spellStart"/>
      <w:r w:rsidRPr="003D2335">
        <w:rPr>
          <w:rFonts w:cs="Arial"/>
          <w:sz w:val="24"/>
          <w:szCs w:val="24"/>
        </w:rPr>
        <w:t>tumo</w:t>
      </w:r>
      <w:proofErr w:type="gramStart"/>
      <w:r w:rsidRPr="003D2335">
        <w:rPr>
          <w:rFonts w:cs="Arial"/>
          <w:sz w:val="24"/>
          <w:szCs w:val="24"/>
        </w:rPr>
        <w:t>?r</w:t>
      </w:r>
      <w:proofErr w:type="spellEnd"/>
      <w:proofErr w:type="gramEnd"/>
      <w:r w:rsidRPr="003D2335">
        <w:rPr>
          <w:rFonts w:cs="Arial"/>
          <w:sz w:val="24"/>
          <w:szCs w:val="24"/>
        </w:rPr>
        <w:t>*)) or ?RCC).mp.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9.</w:t>
      </w:r>
      <w:r w:rsidRPr="003D2335">
        <w:rPr>
          <w:rFonts w:cs="Arial"/>
          <w:sz w:val="24"/>
          <w:szCs w:val="24"/>
        </w:rPr>
        <w:tab/>
        <w:t>6 or 7 or 8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0.</w:t>
      </w:r>
      <w:r w:rsidRPr="003D2335">
        <w:rPr>
          <w:rFonts w:cs="Arial"/>
          <w:sz w:val="24"/>
          <w:szCs w:val="24"/>
        </w:rPr>
        <w:tab/>
        <w:t>exp immunotherapy/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lastRenderedPageBreak/>
        <w:t>11.</w:t>
      </w:r>
      <w:r w:rsidRPr="003D2335">
        <w:rPr>
          <w:rFonts w:cs="Arial"/>
          <w:sz w:val="24"/>
          <w:szCs w:val="24"/>
        </w:rPr>
        <w:tab/>
        <w:t xml:space="preserve">((checkpoint and (blockade or inhibit*)) or </w:t>
      </w:r>
      <w:proofErr w:type="spellStart"/>
      <w:r w:rsidRPr="003D2335">
        <w:rPr>
          <w:rFonts w:cs="Arial"/>
          <w:sz w:val="24"/>
          <w:szCs w:val="24"/>
        </w:rPr>
        <w:t>immunotherap</w:t>
      </w:r>
      <w:proofErr w:type="spellEnd"/>
      <w:r w:rsidRPr="003D2335">
        <w:rPr>
          <w:rFonts w:cs="Arial"/>
          <w:sz w:val="24"/>
          <w:szCs w:val="24"/>
        </w:rPr>
        <w:t>* or (programmed adj2 death) or ICB? or ICI? or PD-?1).mp.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2.</w:t>
      </w:r>
      <w:r w:rsidRPr="003D2335">
        <w:rPr>
          <w:rFonts w:cs="Arial"/>
          <w:sz w:val="24"/>
          <w:szCs w:val="24"/>
        </w:rPr>
        <w:tab/>
        <w:t xml:space="preserve">(atezolizumab or avelumab or durvalumab or ipilimumab or </w:t>
      </w:r>
      <w:proofErr w:type="spellStart"/>
      <w:r w:rsidRPr="003D2335">
        <w:rPr>
          <w:rFonts w:cs="Arial"/>
          <w:sz w:val="24"/>
          <w:szCs w:val="24"/>
        </w:rPr>
        <w:t>nivolumab</w:t>
      </w:r>
      <w:proofErr w:type="spellEnd"/>
      <w:r w:rsidRPr="003D2335">
        <w:rPr>
          <w:rFonts w:cs="Arial"/>
          <w:sz w:val="24"/>
          <w:szCs w:val="24"/>
        </w:rPr>
        <w:t xml:space="preserve"> or </w:t>
      </w:r>
      <w:proofErr w:type="spellStart"/>
      <w:r w:rsidRPr="003D2335">
        <w:rPr>
          <w:rFonts w:cs="Arial"/>
          <w:sz w:val="24"/>
          <w:szCs w:val="24"/>
        </w:rPr>
        <w:t>pembrolizumab</w:t>
      </w:r>
      <w:proofErr w:type="spellEnd"/>
      <w:r w:rsidRPr="003D2335">
        <w:rPr>
          <w:rFonts w:cs="Arial"/>
          <w:sz w:val="24"/>
          <w:szCs w:val="24"/>
        </w:rPr>
        <w:t>).mp.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3.</w:t>
      </w:r>
      <w:r w:rsidRPr="003D2335">
        <w:rPr>
          <w:rFonts w:cs="Arial"/>
          <w:sz w:val="24"/>
          <w:szCs w:val="24"/>
        </w:rPr>
        <w:tab/>
        <w:t>10 or 11 or 12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4.</w:t>
      </w:r>
      <w:r w:rsidRPr="003D2335">
        <w:rPr>
          <w:rFonts w:cs="Arial"/>
          <w:sz w:val="24"/>
          <w:szCs w:val="24"/>
        </w:rPr>
        <w:tab/>
        <w:t>5 and 9 and 13</w:t>
      </w:r>
    </w:p>
    <w:p w:rsidR="00642918" w:rsidRDefault="00642918" w:rsidP="00642918">
      <w:pPr>
        <w:spacing w:line="360" w:lineRule="auto"/>
        <w:rPr>
          <w:rFonts w:cs="Arial"/>
          <w:b/>
          <w:sz w:val="24"/>
          <w:szCs w:val="24"/>
        </w:rPr>
      </w:pPr>
    </w:p>
    <w:p w:rsidR="00CE3BC4" w:rsidRPr="00642918" w:rsidRDefault="00CE3BC4" w:rsidP="00642918">
      <w:pPr>
        <w:spacing w:line="360" w:lineRule="auto"/>
        <w:rPr>
          <w:rFonts w:cs="Arial"/>
          <w:b/>
          <w:sz w:val="24"/>
          <w:szCs w:val="24"/>
        </w:rPr>
      </w:pPr>
      <w:r w:rsidRPr="00642918">
        <w:rPr>
          <w:rFonts w:cs="Arial"/>
          <w:b/>
          <w:sz w:val="24"/>
          <w:szCs w:val="24"/>
        </w:rPr>
        <w:t>Web of Science search strategy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1.</w:t>
      </w:r>
      <w:r w:rsidRPr="003D2335">
        <w:rPr>
          <w:rFonts w:cs="Arial"/>
          <w:sz w:val="24"/>
          <w:szCs w:val="24"/>
        </w:rPr>
        <w:tab/>
      </w:r>
      <w:proofErr w:type="gramStart"/>
      <w:r w:rsidRPr="003D2335">
        <w:rPr>
          <w:rFonts w:cs="Arial"/>
          <w:sz w:val="24"/>
          <w:szCs w:val="24"/>
        </w:rPr>
        <w:t>body</w:t>
      </w:r>
      <w:proofErr w:type="gramEnd"/>
      <w:r w:rsidRPr="003D2335">
        <w:rPr>
          <w:rFonts w:cs="Arial"/>
          <w:sz w:val="24"/>
          <w:szCs w:val="24"/>
        </w:rPr>
        <w:t xml:space="preserve"> mass index or body weight or cachexia or nutrition* or obese or obesity or overweight or BMI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2.</w:t>
      </w:r>
      <w:r w:rsidRPr="003D2335">
        <w:rPr>
          <w:rFonts w:cs="Arial"/>
          <w:sz w:val="24"/>
          <w:szCs w:val="24"/>
        </w:rPr>
        <w:tab/>
        <w:t xml:space="preserve">(kidney or renal) near/1 (adenocarcinoma* or cancer* or carcinoma* or </w:t>
      </w:r>
      <w:proofErr w:type="spellStart"/>
      <w:r w:rsidRPr="003D2335">
        <w:rPr>
          <w:rFonts w:cs="Arial"/>
          <w:sz w:val="24"/>
          <w:szCs w:val="24"/>
        </w:rPr>
        <w:t>malignan</w:t>
      </w:r>
      <w:proofErr w:type="spellEnd"/>
      <w:r w:rsidRPr="003D2335">
        <w:rPr>
          <w:rFonts w:cs="Arial"/>
          <w:sz w:val="24"/>
          <w:szCs w:val="24"/>
        </w:rPr>
        <w:t xml:space="preserve">* or </w:t>
      </w:r>
      <w:proofErr w:type="spellStart"/>
      <w:r w:rsidRPr="003D2335">
        <w:rPr>
          <w:rFonts w:cs="Arial"/>
          <w:sz w:val="24"/>
          <w:szCs w:val="24"/>
        </w:rPr>
        <w:t>neoplas</w:t>
      </w:r>
      <w:proofErr w:type="spellEnd"/>
      <w:r w:rsidRPr="003D2335">
        <w:rPr>
          <w:rFonts w:cs="Arial"/>
          <w:sz w:val="24"/>
          <w:szCs w:val="24"/>
        </w:rPr>
        <w:t xml:space="preserve">* or </w:t>
      </w:r>
      <w:proofErr w:type="spellStart"/>
      <w:r w:rsidRPr="003D2335">
        <w:rPr>
          <w:rFonts w:cs="Arial"/>
          <w:sz w:val="24"/>
          <w:szCs w:val="24"/>
        </w:rPr>
        <w:t>tumo</w:t>
      </w:r>
      <w:proofErr w:type="gramStart"/>
      <w:r w:rsidRPr="003D2335">
        <w:rPr>
          <w:rFonts w:cs="Arial"/>
          <w:sz w:val="24"/>
          <w:szCs w:val="24"/>
        </w:rPr>
        <w:t>?r</w:t>
      </w:r>
      <w:proofErr w:type="spellEnd"/>
      <w:proofErr w:type="gramEnd"/>
      <w:r w:rsidRPr="003D2335">
        <w:rPr>
          <w:rFonts w:cs="Arial"/>
          <w:sz w:val="24"/>
          <w:szCs w:val="24"/>
        </w:rPr>
        <w:t>*) or ?RCC</w:t>
      </w:r>
    </w:p>
    <w:p w:rsidR="00CE3BC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3.</w:t>
      </w:r>
      <w:r w:rsidRPr="003D2335">
        <w:rPr>
          <w:rFonts w:cs="Arial"/>
          <w:sz w:val="24"/>
          <w:szCs w:val="24"/>
        </w:rPr>
        <w:tab/>
        <w:t xml:space="preserve">checkpoint and (blockade or inhibit*) or </w:t>
      </w:r>
      <w:proofErr w:type="spellStart"/>
      <w:r w:rsidRPr="003D2335">
        <w:rPr>
          <w:rFonts w:cs="Arial"/>
          <w:sz w:val="24"/>
          <w:szCs w:val="24"/>
        </w:rPr>
        <w:t>immunotherap</w:t>
      </w:r>
      <w:proofErr w:type="spellEnd"/>
      <w:r w:rsidRPr="003D2335">
        <w:rPr>
          <w:rFonts w:cs="Arial"/>
          <w:sz w:val="24"/>
          <w:szCs w:val="24"/>
        </w:rPr>
        <w:t>* or (programmed near/1 death) or ICB? or ICI? or PD-?1 or atezolizumab or avelumab or durvalumab or ipilimumab or nivolumab or pembrolizumab</w:t>
      </w:r>
    </w:p>
    <w:p w:rsidR="00735624" w:rsidRPr="003D2335" w:rsidRDefault="00CE3BC4" w:rsidP="00642918">
      <w:pPr>
        <w:spacing w:line="360" w:lineRule="auto"/>
        <w:rPr>
          <w:rFonts w:cs="Arial"/>
          <w:sz w:val="24"/>
          <w:szCs w:val="24"/>
        </w:rPr>
      </w:pPr>
      <w:r w:rsidRPr="003D2335">
        <w:rPr>
          <w:rFonts w:cs="Arial"/>
          <w:sz w:val="24"/>
          <w:szCs w:val="24"/>
        </w:rPr>
        <w:t>4.</w:t>
      </w:r>
      <w:r w:rsidRPr="003D2335">
        <w:rPr>
          <w:rFonts w:cs="Arial"/>
          <w:sz w:val="24"/>
          <w:szCs w:val="24"/>
        </w:rPr>
        <w:tab/>
        <w:t>1 and 2 and 3</w:t>
      </w:r>
    </w:p>
    <w:sectPr w:rsidR="00735624" w:rsidRPr="003D2335" w:rsidSect="00642918">
      <w:footerReference w:type="first" r:id="rId8"/>
      <w:pgSz w:w="11907" w:h="16840" w:code="9"/>
      <w:pgMar w:top="1134" w:right="1134" w:bottom="1134" w:left="1134" w:header="680" w:footer="397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7504" w:rsidRDefault="00D67504">
      <w:r>
        <w:separator/>
      </w:r>
    </w:p>
  </w:endnote>
  <w:endnote w:type="continuationSeparator" w:id="0">
    <w:p w:rsidR="00D67504" w:rsidRDefault="00D675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37CD" w:rsidRDefault="003237CD">
    <w:pPr>
      <w:pStyle w:val="Footer"/>
    </w:pPr>
    <w:r>
      <w:t>Imperial College of Science, Technology and Medicine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7504" w:rsidRDefault="00D67504">
      <w:r>
        <w:separator/>
      </w:r>
    </w:p>
  </w:footnote>
  <w:footnote w:type="continuationSeparator" w:id="0">
    <w:p w:rsidR="00D67504" w:rsidRDefault="00D6750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F30B4"/>
    <w:multiLevelType w:val="hybridMultilevel"/>
    <w:tmpl w:val="52F847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AB5734"/>
    <w:multiLevelType w:val="multilevel"/>
    <w:tmpl w:val="79C02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0386CE0"/>
    <w:multiLevelType w:val="hybridMultilevel"/>
    <w:tmpl w:val="B0DEB29A"/>
    <w:lvl w:ilvl="0" w:tplc="08168340">
      <w:start w:val="1"/>
      <w:numFmt w:val="upperLetter"/>
      <w:lvlText w:val="(%1)"/>
      <w:lvlJc w:val="left"/>
      <w:pPr>
        <w:ind w:left="814" w:hanging="360"/>
      </w:pPr>
      <w:rPr>
        <w:rFonts w:eastAsia="Yu Mincho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3">
    <w:nsid w:val="1340349E"/>
    <w:multiLevelType w:val="hybridMultilevel"/>
    <w:tmpl w:val="56C2D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6A45FB"/>
    <w:multiLevelType w:val="hybridMultilevel"/>
    <w:tmpl w:val="BB0EA078"/>
    <w:lvl w:ilvl="0" w:tplc="2BC22B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8217D7"/>
    <w:multiLevelType w:val="hybridMultilevel"/>
    <w:tmpl w:val="9814A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1062B3"/>
    <w:multiLevelType w:val="hybridMultilevel"/>
    <w:tmpl w:val="38B286EA"/>
    <w:lvl w:ilvl="0" w:tplc="45925086">
      <w:start w:val="1"/>
      <w:numFmt w:val="upperLetter"/>
      <w:lvlText w:val="(%1)"/>
      <w:lvlJc w:val="left"/>
      <w:pPr>
        <w:ind w:left="1494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7">
    <w:nsid w:val="1F4A05ED"/>
    <w:multiLevelType w:val="hybridMultilevel"/>
    <w:tmpl w:val="29A4D5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0C430BD"/>
    <w:multiLevelType w:val="hybridMultilevel"/>
    <w:tmpl w:val="92068B22"/>
    <w:lvl w:ilvl="0" w:tplc="2D440A46">
      <w:start w:val="1"/>
      <w:numFmt w:val="decimal"/>
      <w:lvlText w:val="(%1)"/>
      <w:lvlJc w:val="left"/>
      <w:pPr>
        <w:ind w:left="1500" w:hanging="11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B5209F"/>
    <w:multiLevelType w:val="hybridMultilevel"/>
    <w:tmpl w:val="EEA27642"/>
    <w:lvl w:ilvl="0" w:tplc="5CD26430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E771D9"/>
    <w:multiLevelType w:val="multilevel"/>
    <w:tmpl w:val="F20075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>
    <w:nsid w:val="2E565A2E"/>
    <w:multiLevelType w:val="hybridMultilevel"/>
    <w:tmpl w:val="C8F2A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BC2C36"/>
    <w:multiLevelType w:val="multilevel"/>
    <w:tmpl w:val="F20075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>
    <w:nsid w:val="37224530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>
    <w:nsid w:val="376F5353"/>
    <w:multiLevelType w:val="multilevel"/>
    <w:tmpl w:val="CC14A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40BD6303"/>
    <w:multiLevelType w:val="hybridMultilevel"/>
    <w:tmpl w:val="5428F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276FC3"/>
    <w:multiLevelType w:val="multilevel"/>
    <w:tmpl w:val="F20075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7">
    <w:nsid w:val="45033573"/>
    <w:multiLevelType w:val="hybridMultilevel"/>
    <w:tmpl w:val="6B1ED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B43A99"/>
    <w:multiLevelType w:val="multilevel"/>
    <w:tmpl w:val="F20075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>
    <w:nsid w:val="4DC13005"/>
    <w:multiLevelType w:val="hybridMultilevel"/>
    <w:tmpl w:val="C7268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623482"/>
    <w:multiLevelType w:val="hybridMultilevel"/>
    <w:tmpl w:val="44387810"/>
    <w:lvl w:ilvl="0" w:tplc="293C260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4A6D22"/>
    <w:multiLevelType w:val="multilevel"/>
    <w:tmpl w:val="B36EFDA4"/>
    <w:lvl w:ilvl="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5526BBE"/>
    <w:multiLevelType w:val="multilevel"/>
    <w:tmpl w:val="34760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56233A95"/>
    <w:multiLevelType w:val="hybridMultilevel"/>
    <w:tmpl w:val="3E6E866E"/>
    <w:lvl w:ilvl="0" w:tplc="33828246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E60A2C"/>
    <w:multiLevelType w:val="multilevel"/>
    <w:tmpl w:val="C2C48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655C3C53"/>
    <w:multiLevelType w:val="multilevel"/>
    <w:tmpl w:val="F20075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6">
    <w:nsid w:val="65B80D2A"/>
    <w:multiLevelType w:val="multilevel"/>
    <w:tmpl w:val="F20075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7">
    <w:nsid w:val="66104892"/>
    <w:multiLevelType w:val="multilevel"/>
    <w:tmpl w:val="F20075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8">
    <w:nsid w:val="66505E2A"/>
    <w:multiLevelType w:val="hybridMultilevel"/>
    <w:tmpl w:val="9288DB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6D24B58"/>
    <w:multiLevelType w:val="hybridMultilevel"/>
    <w:tmpl w:val="7D546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8C46E86"/>
    <w:multiLevelType w:val="hybridMultilevel"/>
    <w:tmpl w:val="AB240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E0927F0"/>
    <w:multiLevelType w:val="hybridMultilevel"/>
    <w:tmpl w:val="AFD29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EC07897"/>
    <w:multiLevelType w:val="hybridMultilevel"/>
    <w:tmpl w:val="1CA065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700071C2"/>
    <w:multiLevelType w:val="hybridMultilevel"/>
    <w:tmpl w:val="F8128A44"/>
    <w:lvl w:ilvl="0" w:tplc="5B2886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19945E6"/>
    <w:multiLevelType w:val="hybridMultilevel"/>
    <w:tmpl w:val="12187EE6"/>
    <w:lvl w:ilvl="0" w:tplc="2F24DEB8">
      <w:start w:val="1"/>
      <w:numFmt w:val="decimal"/>
      <w:lvlText w:val="(%1)"/>
      <w:lvlJc w:val="left"/>
      <w:pPr>
        <w:ind w:left="81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4" w:hanging="360"/>
      </w:pPr>
    </w:lvl>
    <w:lvl w:ilvl="2" w:tplc="0409001B">
      <w:start w:val="1"/>
      <w:numFmt w:val="lowerRoman"/>
      <w:lvlText w:val="%3."/>
      <w:lvlJc w:val="right"/>
      <w:pPr>
        <w:ind w:left="2254" w:hanging="180"/>
      </w:pPr>
    </w:lvl>
    <w:lvl w:ilvl="3" w:tplc="0409000F">
      <w:start w:val="1"/>
      <w:numFmt w:val="decimal"/>
      <w:lvlText w:val="%4."/>
      <w:lvlJc w:val="left"/>
      <w:pPr>
        <w:ind w:left="2974" w:hanging="360"/>
      </w:pPr>
    </w:lvl>
    <w:lvl w:ilvl="4" w:tplc="04090019">
      <w:start w:val="1"/>
      <w:numFmt w:val="lowerLetter"/>
      <w:lvlText w:val="%5."/>
      <w:lvlJc w:val="left"/>
      <w:pPr>
        <w:ind w:left="3694" w:hanging="360"/>
      </w:pPr>
    </w:lvl>
    <w:lvl w:ilvl="5" w:tplc="0409001B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35">
    <w:nsid w:val="748C7623"/>
    <w:multiLevelType w:val="hybridMultilevel"/>
    <w:tmpl w:val="42647A1C"/>
    <w:lvl w:ilvl="0" w:tplc="5B28866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288662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2E5AB3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3200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4A16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A455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DA084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284F8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BAC8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6C06A45"/>
    <w:multiLevelType w:val="hybridMultilevel"/>
    <w:tmpl w:val="3A505CFE"/>
    <w:lvl w:ilvl="0" w:tplc="5B2886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BF33EF"/>
    <w:multiLevelType w:val="hybridMultilevel"/>
    <w:tmpl w:val="B7E2E9BA"/>
    <w:lvl w:ilvl="0" w:tplc="F078C804">
      <w:start w:val="1"/>
      <w:numFmt w:val="upperLetter"/>
      <w:lvlText w:val="(%1)"/>
      <w:lvlJc w:val="left"/>
      <w:pPr>
        <w:ind w:left="8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num w:numId="1">
    <w:abstractNumId w:val="34"/>
  </w:num>
  <w:num w:numId="2">
    <w:abstractNumId w:val="5"/>
  </w:num>
  <w:num w:numId="3">
    <w:abstractNumId w:val="24"/>
  </w:num>
  <w:num w:numId="4">
    <w:abstractNumId w:val="22"/>
  </w:num>
  <w:num w:numId="5">
    <w:abstractNumId w:val="35"/>
  </w:num>
  <w:num w:numId="6">
    <w:abstractNumId w:val="36"/>
  </w:num>
  <w:num w:numId="7">
    <w:abstractNumId w:val="33"/>
  </w:num>
  <w:num w:numId="8">
    <w:abstractNumId w:val="3"/>
  </w:num>
  <w:num w:numId="9">
    <w:abstractNumId w:val="23"/>
  </w:num>
  <w:num w:numId="10">
    <w:abstractNumId w:val="21"/>
  </w:num>
  <w:num w:numId="11">
    <w:abstractNumId w:val="31"/>
  </w:num>
  <w:num w:numId="12">
    <w:abstractNumId w:val="17"/>
  </w:num>
  <w:num w:numId="13">
    <w:abstractNumId w:val="19"/>
  </w:num>
  <w:num w:numId="14">
    <w:abstractNumId w:val="1"/>
  </w:num>
  <w:num w:numId="15">
    <w:abstractNumId w:val="13"/>
  </w:num>
  <w:num w:numId="16">
    <w:abstractNumId w:val="14"/>
  </w:num>
  <w:num w:numId="17">
    <w:abstractNumId w:val="7"/>
  </w:num>
  <w:num w:numId="18">
    <w:abstractNumId w:val="0"/>
  </w:num>
  <w:num w:numId="19">
    <w:abstractNumId w:val="27"/>
  </w:num>
  <w:num w:numId="20">
    <w:abstractNumId w:val="18"/>
  </w:num>
  <w:num w:numId="21">
    <w:abstractNumId w:val="12"/>
  </w:num>
  <w:num w:numId="22">
    <w:abstractNumId w:val="16"/>
  </w:num>
  <w:num w:numId="23">
    <w:abstractNumId w:val="20"/>
  </w:num>
  <w:num w:numId="24">
    <w:abstractNumId w:val="29"/>
  </w:num>
  <w:num w:numId="25">
    <w:abstractNumId w:val="28"/>
  </w:num>
  <w:num w:numId="26">
    <w:abstractNumId w:val="32"/>
  </w:num>
  <w:num w:numId="27">
    <w:abstractNumId w:val="9"/>
  </w:num>
  <w:num w:numId="28">
    <w:abstractNumId w:val="6"/>
  </w:num>
  <w:num w:numId="29">
    <w:abstractNumId w:val="37"/>
  </w:num>
  <w:num w:numId="30">
    <w:abstractNumId w:val="2"/>
  </w:num>
  <w:num w:numId="31">
    <w:abstractNumId w:val="8"/>
  </w:num>
  <w:num w:numId="32">
    <w:abstractNumId w:val="10"/>
  </w:num>
  <w:num w:numId="33">
    <w:abstractNumId w:val="26"/>
  </w:num>
  <w:num w:numId="34">
    <w:abstractNumId w:val="25"/>
  </w:num>
  <w:num w:numId="35">
    <w:abstractNumId w:val="15"/>
  </w:num>
  <w:num w:numId="36">
    <w:abstractNumId w:val="11"/>
  </w:num>
  <w:num w:numId="37">
    <w:abstractNumId w:val="30"/>
  </w:num>
  <w:num w:numId="3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stylePaneSortMethod w:val="0000"/>
  <w:defaultTabStop w:val="454"/>
  <w:noPunctuationKerning/>
  <w:characterSpacingControl w:val="doNotCompress"/>
  <w:doNotValidateAgainstSchema/>
  <w:doNotDemarcateInvalidXml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pvddxt05efdtertwov9txxw0t9tpwrev9a&quot;&gt;My EndNote Library-Converted Copy&lt;record-ids&gt;&lt;item&gt;163&lt;/item&gt;&lt;item&gt;237&lt;/item&gt;&lt;item&gt;325&lt;/item&gt;&lt;item&gt;326&lt;/item&gt;&lt;item&gt;328&lt;/item&gt;&lt;item&gt;329&lt;/item&gt;&lt;item&gt;330&lt;/item&gt;&lt;item&gt;331&lt;/item&gt;&lt;item&gt;332&lt;/item&gt;&lt;item&gt;333&lt;/item&gt;&lt;item&gt;335&lt;/item&gt;&lt;item&gt;336&lt;/item&gt;&lt;item&gt;337&lt;/item&gt;&lt;item&gt;338&lt;/item&gt;&lt;item&gt;339&lt;/item&gt;&lt;item&gt;340&lt;/item&gt;&lt;item&gt;343&lt;/item&gt;&lt;item&gt;344&lt;/item&gt;&lt;item&gt;345&lt;/item&gt;&lt;item&gt;346&lt;/item&gt;&lt;item&gt;348&lt;/item&gt;&lt;item&gt;349&lt;/item&gt;&lt;item&gt;352&lt;/item&gt;&lt;item&gt;353&lt;/item&gt;&lt;item&gt;375&lt;/item&gt;&lt;item&gt;406&lt;/item&gt;&lt;item&gt;415&lt;/item&gt;&lt;item&gt;447&lt;/item&gt;&lt;item&gt;448&lt;/item&gt;&lt;item&gt;449&lt;/item&gt;&lt;item&gt;450&lt;/item&gt;&lt;item&gt;451&lt;/item&gt;&lt;item&gt;466&lt;/item&gt;&lt;/record-ids&gt;&lt;/item&gt;&lt;/Libraries&gt;"/>
  </w:docVars>
  <w:rsids>
    <w:rsidRoot w:val="006A2FDE"/>
    <w:rsid w:val="00003F2F"/>
    <w:rsid w:val="00011BB3"/>
    <w:rsid w:val="00014DCD"/>
    <w:rsid w:val="0001798F"/>
    <w:rsid w:val="0003618E"/>
    <w:rsid w:val="00037044"/>
    <w:rsid w:val="000405E9"/>
    <w:rsid w:val="0005130A"/>
    <w:rsid w:val="00064836"/>
    <w:rsid w:val="00066AEB"/>
    <w:rsid w:val="000674D5"/>
    <w:rsid w:val="00075056"/>
    <w:rsid w:val="00075189"/>
    <w:rsid w:val="00081D94"/>
    <w:rsid w:val="00081DF6"/>
    <w:rsid w:val="00087930"/>
    <w:rsid w:val="00090BC3"/>
    <w:rsid w:val="00091C14"/>
    <w:rsid w:val="000925F0"/>
    <w:rsid w:val="0009434E"/>
    <w:rsid w:val="000949D8"/>
    <w:rsid w:val="0009679C"/>
    <w:rsid w:val="000A6A38"/>
    <w:rsid w:val="000B2BAC"/>
    <w:rsid w:val="000B3380"/>
    <w:rsid w:val="000B4AB3"/>
    <w:rsid w:val="000B6D79"/>
    <w:rsid w:val="000C19AD"/>
    <w:rsid w:val="000C1FFE"/>
    <w:rsid w:val="000C2105"/>
    <w:rsid w:val="000C793D"/>
    <w:rsid w:val="000D67ED"/>
    <w:rsid w:val="000D6CC8"/>
    <w:rsid w:val="000E4E91"/>
    <w:rsid w:val="000F0E6F"/>
    <w:rsid w:val="000F2EED"/>
    <w:rsid w:val="000F625E"/>
    <w:rsid w:val="0011003D"/>
    <w:rsid w:val="00110347"/>
    <w:rsid w:val="00115975"/>
    <w:rsid w:val="00121B07"/>
    <w:rsid w:val="001235B4"/>
    <w:rsid w:val="001256FD"/>
    <w:rsid w:val="00126A4F"/>
    <w:rsid w:val="0013306A"/>
    <w:rsid w:val="00135B43"/>
    <w:rsid w:val="001430A4"/>
    <w:rsid w:val="00145CE9"/>
    <w:rsid w:val="00151EDC"/>
    <w:rsid w:val="0015300A"/>
    <w:rsid w:val="001734B5"/>
    <w:rsid w:val="00182E15"/>
    <w:rsid w:val="0018444B"/>
    <w:rsid w:val="00194672"/>
    <w:rsid w:val="00196011"/>
    <w:rsid w:val="0019719A"/>
    <w:rsid w:val="001A3115"/>
    <w:rsid w:val="001A6CB8"/>
    <w:rsid w:val="001B053A"/>
    <w:rsid w:val="001C5A7F"/>
    <w:rsid w:val="001C6FFB"/>
    <w:rsid w:val="001C7DC6"/>
    <w:rsid w:val="001D2128"/>
    <w:rsid w:val="001E4DB7"/>
    <w:rsid w:val="001E6D05"/>
    <w:rsid w:val="001F20AB"/>
    <w:rsid w:val="001F28E7"/>
    <w:rsid w:val="001F3C76"/>
    <w:rsid w:val="001F418E"/>
    <w:rsid w:val="001F5A02"/>
    <w:rsid w:val="001F5F7C"/>
    <w:rsid w:val="001F663E"/>
    <w:rsid w:val="002119DC"/>
    <w:rsid w:val="002136B2"/>
    <w:rsid w:val="00221B2D"/>
    <w:rsid w:val="0022280D"/>
    <w:rsid w:val="00222812"/>
    <w:rsid w:val="00224099"/>
    <w:rsid w:val="00226CD9"/>
    <w:rsid w:val="0022740E"/>
    <w:rsid w:val="0023184F"/>
    <w:rsid w:val="00233CA6"/>
    <w:rsid w:val="00236E4B"/>
    <w:rsid w:val="00236F79"/>
    <w:rsid w:val="0024546F"/>
    <w:rsid w:val="00252309"/>
    <w:rsid w:val="002621A5"/>
    <w:rsid w:val="002723B7"/>
    <w:rsid w:val="0027614D"/>
    <w:rsid w:val="00276B31"/>
    <w:rsid w:val="00277146"/>
    <w:rsid w:val="00277EF4"/>
    <w:rsid w:val="00280B97"/>
    <w:rsid w:val="00283B79"/>
    <w:rsid w:val="00283CCF"/>
    <w:rsid w:val="002A1313"/>
    <w:rsid w:val="002A1AB9"/>
    <w:rsid w:val="002A5DA8"/>
    <w:rsid w:val="002A6BFD"/>
    <w:rsid w:val="002A722F"/>
    <w:rsid w:val="002A755F"/>
    <w:rsid w:val="002A79B7"/>
    <w:rsid w:val="002B160E"/>
    <w:rsid w:val="002B4568"/>
    <w:rsid w:val="002C4A3C"/>
    <w:rsid w:val="002C78B1"/>
    <w:rsid w:val="002D1E04"/>
    <w:rsid w:val="002D79F8"/>
    <w:rsid w:val="002E3754"/>
    <w:rsid w:val="0030211A"/>
    <w:rsid w:val="00304530"/>
    <w:rsid w:val="00305DDE"/>
    <w:rsid w:val="003129E9"/>
    <w:rsid w:val="0031401A"/>
    <w:rsid w:val="0031799F"/>
    <w:rsid w:val="003237CD"/>
    <w:rsid w:val="00323E7E"/>
    <w:rsid w:val="003245D1"/>
    <w:rsid w:val="00326810"/>
    <w:rsid w:val="003276D9"/>
    <w:rsid w:val="0033471E"/>
    <w:rsid w:val="00343130"/>
    <w:rsid w:val="003478C6"/>
    <w:rsid w:val="003503C3"/>
    <w:rsid w:val="003514BF"/>
    <w:rsid w:val="003552BE"/>
    <w:rsid w:val="003558EB"/>
    <w:rsid w:val="003565E8"/>
    <w:rsid w:val="00357C43"/>
    <w:rsid w:val="00361A9D"/>
    <w:rsid w:val="00362FA8"/>
    <w:rsid w:val="00366E09"/>
    <w:rsid w:val="00367F32"/>
    <w:rsid w:val="00373A74"/>
    <w:rsid w:val="00376BCF"/>
    <w:rsid w:val="003772EF"/>
    <w:rsid w:val="00380577"/>
    <w:rsid w:val="003827DC"/>
    <w:rsid w:val="003845BD"/>
    <w:rsid w:val="003856E2"/>
    <w:rsid w:val="003858B7"/>
    <w:rsid w:val="00387243"/>
    <w:rsid w:val="00393325"/>
    <w:rsid w:val="0039380E"/>
    <w:rsid w:val="003941F4"/>
    <w:rsid w:val="003A209B"/>
    <w:rsid w:val="003B6E88"/>
    <w:rsid w:val="003C134E"/>
    <w:rsid w:val="003C4333"/>
    <w:rsid w:val="003C497A"/>
    <w:rsid w:val="003C6DEC"/>
    <w:rsid w:val="003D083A"/>
    <w:rsid w:val="003D2335"/>
    <w:rsid w:val="003E1750"/>
    <w:rsid w:val="003E17B2"/>
    <w:rsid w:val="003E34D0"/>
    <w:rsid w:val="003E78B8"/>
    <w:rsid w:val="003F032E"/>
    <w:rsid w:val="003F6104"/>
    <w:rsid w:val="003F6325"/>
    <w:rsid w:val="003F6A0E"/>
    <w:rsid w:val="00400710"/>
    <w:rsid w:val="00404656"/>
    <w:rsid w:val="0040757D"/>
    <w:rsid w:val="00414986"/>
    <w:rsid w:val="0042020A"/>
    <w:rsid w:val="004221BB"/>
    <w:rsid w:val="004270F6"/>
    <w:rsid w:val="004303F7"/>
    <w:rsid w:val="004308E9"/>
    <w:rsid w:val="00443B11"/>
    <w:rsid w:val="00451D0F"/>
    <w:rsid w:val="0045413C"/>
    <w:rsid w:val="00457A7F"/>
    <w:rsid w:val="00460E1C"/>
    <w:rsid w:val="004711E8"/>
    <w:rsid w:val="00476532"/>
    <w:rsid w:val="00480178"/>
    <w:rsid w:val="0048259F"/>
    <w:rsid w:val="00482C61"/>
    <w:rsid w:val="004872B2"/>
    <w:rsid w:val="00492164"/>
    <w:rsid w:val="004B3347"/>
    <w:rsid w:val="004D1F6E"/>
    <w:rsid w:val="004D44CB"/>
    <w:rsid w:val="004D6DB2"/>
    <w:rsid w:val="004E37AA"/>
    <w:rsid w:val="004E7425"/>
    <w:rsid w:val="004E7D5C"/>
    <w:rsid w:val="004F2ACA"/>
    <w:rsid w:val="004F4168"/>
    <w:rsid w:val="004F5B3E"/>
    <w:rsid w:val="00501237"/>
    <w:rsid w:val="00502066"/>
    <w:rsid w:val="00516E80"/>
    <w:rsid w:val="005228D0"/>
    <w:rsid w:val="00523348"/>
    <w:rsid w:val="00533386"/>
    <w:rsid w:val="00534FEC"/>
    <w:rsid w:val="00535237"/>
    <w:rsid w:val="0053539B"/>
    <w:rsid w:val="005411F9"/>
    <w:rsid w:val="00541D97"/>
    <w:rsid w:val="0055737E"/>
    <w:rsid w:val="00563DAE"/>
    <w:rsid w:val="005641E0"/>
    <w:rsid w:val="00567CC8"/>
    <w:rsid w:val="0057081D"/>
    <w:rsid w:val="00576290"/>
    <w:rsid w:val="00576E8E"/>
    <w:rsid w:val="005839B1"/>
    <w:rsid w:val="005A5306"/>
    <w:rsid w:val="005B366A"/>
    <w:rsid w:val="005B4F41"/>
    <w:rsid w:val="005B5182"/>
    <w:rsid w:val="005C201B"/>
    <w:rsid w:val="005C22B6"/>
    <w:rsid w:val="005C37A5"/>
    <w:rsid w:val="005D77C0"/>
    <w:rsid w:val="005E2079"/>
    <w:rsid w:val="005E5A5C"/>
    <w:rsid w:val="005F2E07"/>
    <w:rsid w:val="005F6360"/>
    <w:rsid w:val="00602099"/>
    <w:rsid w:val="00602507"/>
    <w:rsid w:val="0060547E"/>
    <w:rsid w:val="00606633"/>
    <w:rsid w:val="006104E8"/>
    <w:rsid w:val="00612140"/>
    <w:rsid w:val="006241C5"/>
    <w:rsid w:val="00633701"/>
    <w:rsid w:val="00634516"/>
    <w:rsid w:val="00636C7F"/>
    <w:rsid w:val="006376EC"/>
    <w:rsid w:val="006404A5"/>
    <w:rsid w:val="0064198B"/>
    <w:rsid w:val="00642918"/>
    <w:rsid w:val="00644D81"/>
    <w:rsid w:val="0065347A"/>
    <w:rsid w:val="00653610"/>
    <w:rsid w:val="00654D1B"/>
    <w:rsid w:val="006556FC"/>
    <w:rsid w:val="00655B32"/>
    <w:rsid w:val="0066492E"/>
    <w:rsid w:val="0066587D"/>
    <w:rsid w:val="0067063D"/>
    <w:rsid w:val="00672507"/>
    <w:rsid w:val="00673393"/>
    <w:rsid w:val="00680254"/>
    <w:rsid w:val="006810F4"/>
    <w:rsid w:val="00684DA7"/>
    <w:rsid w:val="0068627B"/>
    <w:rsid w:val="00691BB2"/>
    <w:rsid w:val="00693E23"/>
    <w:rsid w:val="0069408D"/>
    <w:rsid w:val="006953DD"/>
    <w:rsid w:val="00697B24"/>
    <w:rsid w:val="006A0882"/>
    <w:rsid w:val="006A2FDE"/>
    <w:rsid w:val="006C49EB"/>
    <w:rsid w:val="006C5ED7"/>
    <w:rsid w:val="006D2D0C"/>
    <w:rsid w:val="006D56D2"/>
    <w:rsid w:val="006D5BCA"/>
    <w:rsid w:val="006E3D48"/>
    <w:rsid w:val="006E6050"/>
    <w:rsid w:val="006E6D51"/>
    <w:rsid w:val="006F2193"/>
    <w:rsid w:val="006F6ED1"/>
    <w:rsid w:val="007078F6"/>
    <w:rsid w:val="007163B0"/>
    <w:rsid w:val="00731730"/>
    <w:rsid w:val="007318B0"/>
    <w:rsid w:val="0073202E"/>
    <w:rsid w:val="00735624"/>
    <w:rsid w:val="00735B9A"/>
    <w:rsid w:val="007405F2"/>
    <w:rsid w:val="00741150"/>
    <w:rsid w:val="00741964"/>
    <w:rsid w:val="007512F8"/>
    <w:rsid w:val="00752B9D"/>
    <w:rsid w:val="00754748"/>
    <w:rsid w:val="007551FE"/>
    <w:rsid w:val="00757A3A"/>
    <w:rsid w:val="00765295"/>
    <w:rsid w:val="00765FCB"/>
    <w:rsid w:val="00773316"/>
    <w:rsid w:val="007747C8"/>
    <w:rsid w:val="00781F59"/>
    <w:rsid w:val="007911FF"/>
    <w:rsid w:val="00791764"/>
    <w:rsid w:val="007937E8"/>
    <w:rsid w:val="0079730B"/>
    <w:rsid w:val="00797F89"/>
    <w:rsid w:val="007A05B0"/>
    <w:rsid w:val="007A5477"/>
    <w:rsid w:val="007B3794"/>
    <w:rsid w:val="007C75A8"/>
    <w:rsid w:val="007D139E"/>
    <w:rsid w:val="007D1AB6"/>
    <w:rsid w:val="007E1225"/>
    <w:rsid w:val="007E39E1"/>
    <w:rsid w:val="007E62F1"/>
    <w:rsid w:val="007E7859"/>
    <w:rsid w:val="007F0827"/>
    <w:rsid w:val="007F1D76"/>
    <w:rsid w:val="007F37A4"/>
    <w:rsid w:val="008008E2"/>
    <w:rsid w:val="00800E73"/>
    <w:rsid w:val="00801102"/>
    <w:rsid w:val="00801921"/>
    <w:rsid w:val="00810702"/>
    <w:rsid w:val="008132A8"/>
    <w:rsid w:val="00821A55"/>
    <w:rsid w:val="008334DB"/>
    <w:rsid w:val="00843C40"/>
    <w:rsid w:val="00856909"/>
    <w:rsid w:val="0086185D"/>
    <w:rsid w:val="00893817"/>
    <w:rsid w:val="008938FF"/>
    <w:rsid w:val="008B0E9D"/>
    <w:rsid w:val="008B14C0"/>
    <w:rsid w:val="008B2BBC"/>
    <w:rsid w:val="008B31E0"/>
    <w:rsid w:val="008C29C1"/>
    <w:rsid w:val="008C7555"/>
    <w:rsid w:val="008D0584"/>
    <w:rsid w:val="008D45AF"/>
    <w:rsid w:val="008D7040"/>
    <w:rsid w:val="008E6A03"/>
    <w:rsid w:val="008E6B32"/>
    <w:rsid w:val="008E70CA"/>
    <w:rsid w:val="008F10F2"/>
    <w:rsid w:val="008F177F"/>
    <w:rsid w:val="008F18AB"/>
    <w:rsid w:val="008F3038"/>
    <w:rsid w:val="008F493E"/>
    <w:rsid w:val="008F6D02"/>
    <w:rsid w:val="009014ED"/>
    <w:rsid w:val="00906337"/>
    <w:rsid w:val="00907F16"/>
    <w:rsid w:val="00912691"/>
    <w:rsid w:val="00915BF1"/>
    <w:rsid w:val="0091785D"/>
    <w:rsid w:val="00925855"/>
    <w:rsid w:val="00930974"/>
    <w:rsid w:val="009313AD"/>
    <w:rsid w:val="00932511"/>
    <w:rsid w:val="0093277E"/>
    <w:rsid w:val="00940AC4"/>
    <w:rsid w:val="0094234F"/>
    <w:rsid w:val="00944CEF"/>
    <w:rsid w:val="009452B1"/>
    <w:rsid w:val="00946D02"/>
    <w:rsid w:val="0094772B"/>
    <w:rsid w:val="009520B5"/>
    <w:rsid w:val="0095752C"/>
    <w:rsid w:val="00960B1A"/>
    <w:rsid w:val="00967458"/>
    <w:rsid w:val="00967D7A"/>
    <w:rsid w:val="00974850"/>
    <w:rsid w:val="0097626E"/>
    <w:rsid w:val="009801D6"/>
    <w:rsid w:val="0098400E"/>
    <w:rsid w:val="00987AE3"/>
    <w:rsid w:val="009A000A"/>
    <w:rsid w:val="009A2F77"/>
    <w:rsid w:val="009A469C"/>
    <w:rsid w:val="009B51FD"/>
    <w:rsid w:val="009B6824"/>
    <w:rsid w:val="009B71E4"/>
    <w:rsid w:val="009C00EE"/>
    <w:rsid w:val="009C46F6"/>
    <w:rsid w:val="009C486E"/>
    <w:rsid w:val="009C6C75"/>
    <w:rsid w:val="009C6D2D"/>
    <w:rsid w:val="009C73A6"/>
    <w:rsid w:val="009C7EFB"/>
    <w:rsid w:val="009E081A"/>
    <w:rsid w:val="009E5CCD"/>
    <w:rsid w:val="009F090C"/>
    <w:rsid w:val="009F1562"/>
    <w:rsid w:val="009F17B2"/>
    <w:rsid w:val="009F2C2D"/>
    <w:rsid w:val="009F43CB"/>
    <w:rsid w:val="009F5FDC"/>
    <w:rsid w:val="00A00532"/>
    <w:rsid w:val="00A05871"/>
    <w:rsid w:val="00A12785"/>
    <w:rsid w:val="00A24AF4"/>
    <w:rsid w:val="00A30FF2"/>
    <w:rsid w:val="00A36DB0"/>
    <w:rsid w:val="00A4187F"/>
    <w:rsid w:val="00A4585D"/>
    <w:rsid w:val="00A5509E"/>
    <w:rsid w:val="00A55D13"/>
    <w:rsid w:val="00A566CF"/>
    <w:rsid w:val="00A60AC2"/>
    <w:rsid w:val="00A659BC"/>
    <w:rsid w:val="00A66C44"/>
    <w:rsid w:val="00A731EA"/>
    <w:rsid w:val="00A74C5F"/>
    <w:rsid w:val="00A7644B"/>
    <w:rsid w:val="00A764B6"/>
    <w:rsid w:val="00A8164D"/>
    <w:rsid w:val="00A81895"/>
    <w:rsid w:val="00A830C9"/>
    <w:rsid w:val="00A840B7"/>
    <w:rsid w:val="00AA3C58"/>
    <w:rsid w:val="00AA71AF"/>
    <w:rsid w:val="00AB0F29"/>
    <w:rsid w:val="00AB20A2"/>
    <w:rsid w:val="00AB42F4"/>
    <w:rsid w:val="00AB7930"/>
    <w:rsid w:val="00AC2F18"/>
    <w:rsid w:val="00AC3DCA"/>
    <w:rsid w:val="00AC4B15"/>
    <w:rsid w:val="00AD39F3"/>
    <w:rsid w:val="00AD6094"/>
    <w:rsid w:val="00AE2184"/>
    <w:rsid w:val="00AE26E1"/>
    <w:rsid w:val="00AF5E30"/>
    <w:rsid w:val="00AF64D1"/>
    <w:rsid w:val="00AF7556"/>
    <w:rsid w:val="00B01AB0"/>
    <w:rsid w:val="00B02ECD"/>
    <w:rsid w:val="00B1297D"/>
    <w:rsid w:val="00B15DC0"/>
    <w:rsid w:val="00B204C9"/>
    <w:rsid w:val="00B25A1E"/>
    <w:rsid w:val="00B25DFA"/>
    <w:rsid w:val="00B30A53"/>
    <w:rsid w:val="00B326E0"/>
    <w:rsid w:val="00B36320"/>
    <w:rsid w:val="00B36FAB"/>
    <w:rsid w:val="00B4692E"/>
    <w:rsid w:val="00B46A99"/>
    <w:rsid w:val="00B521A6"/>
    <w:rsid w:val="00B52F6D"/>
    <w:rsid w:val="00B721DA"/>
    <w:rsid w:val="00B770CC"/>
    <w:rsid w:val="00B83BA6"/>
    <w:rsid w:val="00B83EDC"/>
    <w:rsid w:val="00B872A1"/>
    <w:rsid w:val="00B91BB9"/>
    <w:rsid w:val="00B941D5"/>
    <w:rsid w:val="00B97613"/>
    <w:rsid w:val="00BA087A"/>
    <w:rsid w:val="00BA1830"/>
    <w:rsid w:val="00BB4E5A"/>
    <w:rsid w:val="00BC4F13"/>
    <w:rsid w:val="00BD616A"/>
    <w:rsid w:val="00BE1C53"/>
    <w:rsid w:val="00BE36B6"/>
    <w:rsid w:val="00BE6393"/>
    <w:rsid w:val="00BF24E7"/>
    <w:rsid w:val="00BF5FF4"/>
    <w:rsid w:val="00C106A5"/>
    <w:rsid w:val="00C14BFA"/>
    <w:rsid w:val="00C20159"/>
    <w:rsid w:val="00C23AA9"/>
    <w:rsid w:val="00C250A9"/>
    <w:rsid w:val="00C2748D"/>
    <w:rsid w:val="00C316A4"/>
    <w:rsid w:val="00C433AB"/>
    <w:rsid w:val="00C53A8C"/>
    <w:rsid w:val="00C56A08"/>
    <w:rsid w:val="00C61D60"/>
    <w:rsid w:val="00C665C0"/>
    <w:rsid w:val="00C75A24"/>
    <w:rsid w:val="00C75C50"/>
    <w:rsid w:val="00C76416"/>
    <w:rsid w:val="00C86D5B"/>
    <w:rsid w:val="00C939FC"/>
    <w:rsid w:val="00C95D1D"/>
    <w:rsid w:val="00C96462"/>
    <w:rsid w:val="00C96B2C"/>
    <w:rsid w:val="00CA350B"/>
    <w:rsid w:val="00CA6533"/>
    <w:rsid w:val="00CB3E95"/>
    <w:rsid w:val="00CB4AE3"/>
    <w:rsid w:val="00CB6CFF"/>
    <w:rsid w:val="00CC0B6E"/>
    <w:rsid w:val="00CD6035"/>
    <w:rsid w:val="00CE3BC4"/>
    <w:rsid w:val="00CE54A9"/>
    <w:rsid w:val="00CE58C0"/>
    <w:rsid w:val="00CE5F4F"/>
    <w:rsid w:val="00CF0A73"/>
    <w:rsid w:val="00CF2306"/>
    <w:rsid w:val="00CF783F"/>
    <w:rsid w:val="00D02370"/>
    <w:rsid w:val="00D05858"/>
    <w:rsid w:val="00D10E9A"/>
    <w:rsid w:val="00D226A4"/>
    <w:rsid w:val="00D22E15"/>
    <w:rsid w:val="00D23979"/>
    <w:rsid w:val="00D337D2"/>
    <w:rsid w:val="00D40904"/>
    <w:rsid w:val="00D4459B"/>
    <w:rsid w:val="00D44F0D"/>
    <w:rsid w:val="00D55492"/>
    <w:rsid w:val="00D5730A"/>
    <w:rsid w:val="00D60D51"/>
    <w:rsid w:val="00D67504"/>
    <w:rsid w:val="00D76255"/>
    <w:rsid w:val="00D762E0"/>
    <w:rsid w:val="00D80A77"/>
    <w:rsid w:val="00D81415"/>
    <w:rsid w:val="00D81A9D"/>
    <w:rsid w:val="00D830E3"/>
    <w:rsid w:val="00D83FF0"/>
    <w:rsid w:val="00D90FF4"/>
    <w:rsid w:val="00D910AC"/>
    <w:rsid w:val="00D95513"/>
    <w:rsid w:val="00DA11FB"/>
    <w:rsid w:val="00DB001D"/>
    <w:rsid w:val="00DB5393"/>
    <w:rsid w:val="00DB5FCF"/>
    <w:rsid w:val="00DC0B4E"/>
    <w:rsid w:val="00DC49A0"/>
    <w:rsid w:val="00DD19E3"/>
    <w:rsid w:val="00DD37AA"/>
    <w:rsid w:val="00DD3887"/>
    <w:rsid w:val="00DD5C09"/>
    <w:rsid w:val="00DD771B"/>
    <w:rsid w:val="00DE2908"/>
    <w:rsid w:val="00DE4EC6"/>
    <w:rsid w:val="00DE74A1"/>
    <w:rsid w:val="00DF5AA3"/>
    <w:rsid w:val="00DF5CA7"/>
    <w:rsid w:val="00E01FBF"/>
    <w:rsid w:val="00E06BFB"/>
    <w:rsid w:val="00E1363F"/>
    <w:rsid w:val="00E26766"/>
    <w:rsid w:val="00E32138"/>
    <w:rsid w:val="00E32EDC"/>
    <w:rsid w:val="00E52308"/>
    <w:rsid w:val="00E57277"/>
    <w:rsid w:val="00E62C91"/>
    <w:rsid w:val="00E64D8A"/>
    <w:rsid w:val="00E67FD4"/>
    <w:rsid w:val="00E748E5"/>
    <w:rsid w:val="00E80376"/>
    <w:rsid w:val="00E826C9"/>
    <w:rsid w:val="00E928A4"/>
    <w:rsid w:val="00EA0913"/>
    <w:rsid w:val="00EA141B"/>
    <w:rsid w:val="00EA25C0"/>
    <w:rsid w:val="00EA609F"/>
    <w:rsid w:val="00EB5838"/>
    <w:rsid w:val="00EC0CEA"/>
    <w:rsid w:val="00ED247A"/>
    <w:rsid w:val="00ED4F2A"/>
    <w:rsid w:val="00ED77C8"/>
    <w:rsid w:val="00EE3102"/>
    <w:rsid w:val="00EE5993"/>
    <w:rsid w:val="00EE7588"/>
    <w:rsid w:val="00EE7D16"/>
    <w:rsid w:val="00EF4E12"/>
    <w:rsid w:val="00F0006D"/>
    <w:rsid w:val="00F14DD9"/>
    <w:rsid w:val="00F17CDF"/>
    <w:rsid w:val="00F23D3B"/>
    <w:rsid w:val="00F24403"/>
    <w:rsid w:val="00F33758"/>
    <w:rsid w:val="00F34308"/>
    <w:rsid w:val="00F35978"/>
    <w:rsid w:val="00F37452"/>
    <w:rsid w:val="00F40B2E"/>
    <w:rsid w:val="00F51A21"/>
    <w:rsid w:val="00F56D1C"/>
    <w:rsid w:val="00F575D7"/>
    <w:rsid w:val="00F619A8"/>
    <w:rsid w:val="00F651DE"/>
    <w:rsid w:val="00F66831"/>
    <w:rsid w:val="00F727C3"/>
    <w:rsid w:val="00F83C96"/>
    <w:rsid w:val="00F855E4"/>
    <w:rsid w:val="00F90B7C"/>
    <w:rsid w:val="00F915DF"/>
    <w:rsid w:val="00F91C53"/>
    <w:rsid w:val="00FA493A"/>
    <w:rsid w:val="00FB07FD"/>
    <w:rsid w:val="00FB1196"/>
    <w:rsid w:val="00FB2231"/>
    <w:rsid w:val="00FB5CC9"/>
    <w:rsid w:val="00FC20E2"/>
    <w:rsid w:val="00FC33BB"/>
    <w:rsid w:val="00FD0EA3"/>
    <w:rsid w:val="00FD2C3F"/>
    <w:rsid w:val="00FD32A5"/>
    <w:rsid w:val="00FD5882"/>
    <w:rsid w:val="00FD695F"/>
    <w:rsid w:val="00FE223D"/>
    <w:rsid w:val="00FE3076"/>
    <w:rsid w:val="00FE49BB"/>
    <w:rsid w:val="00FF03F2"/>
    <w:rsid w:val="00FF392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CA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uiPriority="99"/>
    <w:lsdException w:name="endnote reference" w:uiPriority="99"/>
    <w:lsdException w:name="endnote text" w:uiPriority="99"/>
    <w:lsdException w:name="Title" w:uiPriority="10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Normal (Web)" w:uiPriority="99"/>
    <w:lsdException w:name="HTML Vari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 Spacing" w:qFormat="1"/>
    <w:lsdException w:name="List Paragraph" w:uiPriority="34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51028"/>
    <w:pPr>
      <w:jc w:val="both"/>
    </w:pPr>
    <w:rPr>
      <w:rFonts w:ascii="Arial" w:hAnsi="Arial"/>
      <w:kern w:val="18"/>
      <w:sz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44B"/>
    <w:pPr>
      <w:keepNext/>
      <w:keepLines/>
      <w:spacing w:before="240"/>
      <w:jc w:val="left"/>
      <w:outlineLvl w:val="0"/>
    </w:pPr>
    <w:rPr>
      <w:rFonts w:ascii="Calibri Light" w:eastAsia="Yu Gothic Light" w:hAnsi="Calibri Light"/>
      <w:color w:val="2F5496"/>
      <w:kern w:val="0"/>
      <w:sz w:val="32"/>
      <w:szCs w:val="32"/>
      <w:lang w:val="en-CA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44B"/>
    <w:pPr>
      <w:keepNext/>
      <w:keepLines/>
      <w:spacing w:before="40"/>
      <w:jc w:val="left"/>
      <w:outlineLvl w:val="1"/>
    </w:pPr>
    <w:rPr>
      <w:rFonts w:ascii="Calibri Light" w:eastAsia="Yu Gothic Light" w:hAnsi="Calibri Light"/>
      <w:color w:val="2F5496"/>
      <w:kern w:val="0"/>
      <w:sz w:val="26"/>
      <w:szCs w:val="26"/>
      <w:lang w:val="en-CA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644B"/>
    <w:pPr>
      <w:keepNext/>
      <w:keepLines/>
      <w:spacing w:before="40"/>
      <w:jc w:val="left"/>
      <w:outlineLvl w:val="2"/>
    </w:pPr>
    <w:rPr>
      <w:rFonts w:ascii="Calibri Light" w:eastAsia="Yu Gothic Light" w:hAnsi="Calibri Light"/>
      <w:color w:val="1F3763"/>
      <w:kern w:val="0"/>
      <w:sz w:val="24"/>
      <w:szCs w:val="24"/>
      <w:lang w:val="en-CA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644B"/>
    <w:pPr>
      <w:keepNext/>
      <w:keepLines/>
      <w:spacing w:before="40"/>
      <w:jc w:val="left"/>
      <w:outlineLvl w:val="3"/>
    </w:pPr>
    <w:rPr>
      <w:rFonts w:ascii="Calibri Light" w:eastAsia="Yu Gothic Light" w:hAnsi="Calibri Light"/>
      <w:i/>
      <w:iCs/>
      <w:color w:val="2F5496"/>
      <w:kern w:val="0"/>
      <w:sz w:val="24"/>
      <w:szCs w:val="24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alutation">
    <w:name w:val="Salutation"/>
    <w:basedOn w:val="Normal"/>
    <w:next w:val="Normal"/>
    <w:rsid w:val="005A5623"/>
    <w:pPr>
      <w:spacing w:before="240" w:after="240" w:line="240" w:lineRule="atLeast"/>
      <w:jc w:val="left"/>
    </w:pPr>
  </w:style>
  <w:style w:type="paragraph" w:styleId="BodyText">
    <w:name w:val="Body Text"/>
    <w:basedOn w:val="Normal"/>
    <w:rsid w:val="00C51028"/>
    <w:pPr>
      <w:spacing w:after="240" w:line="240" w:lineRule="atLeast"/>
    </w:pPr>
  </w:style>
  <w:style w:type="paragraph" w:styleId="Closing">
    <w:name w:val="Closing"/>
    <w:basedOn w:val="Normal"/>
    <w:next w:val="Signature"/>
    <w:rsid w:val="00C51028"/>
    <w:pPr>
      <w:keepNext/>
      <w:spacing w:after="120" w:line="240" w:lineRule="atLeast"/>
    </w:pPr>
  </w:style>
  <w:style w:type="paragraph" w:styleId="Signature">
    <w:name w:val="Signature"/>
    <w:basedOn w:val="Normal"/>
    <w:next w:val="Normal"/>
    <w:link w:val="SignatureChar"/>
    <w:rsid w:val="005A5623"/>
    <w:pPr>
      <w:keepNext/>
      <w:spacing w:before="880" w:line="240" w:lineRule="atLeast"/>
      <w:jc w:val="left"/>
    </w:pPr>
  </w:style>
  <w:style w:type="paragraph" w:styleId="Date">
    <w:name w:val="Date"/>
    <w:basedOn w:val="Normal"/>
    <w:next w:val="InsideAddressName"/>
    <w:rsid w:val="00C51028"/>
    <w:pPr>
      <w:spacing w:after="220"/>
    </w:pPr>
  </w:style>
  <w:style w:type="paragraph" w:customStyle="1" w:styleId="InsideAddress">
    <w:name w:val="Inside Address"/>
    <w:basedOn w:val="Normal"/>
    <w:rsid w:val="00C51028"/>
    <w:pPr>
      <w:spacing w:line="240" w:lineRule="atLeast"/>
    </w:pPr>
  </w:style>
  <w:style w:type="paragraph" w:customStyle="1" w:styleId="InsideAddressName">
    <w:name w:val="Inside Address Name"/>
    <w:basedOn w:val="InsideAddress"/>
    <w:next w:val="InsideAddress"/>
    <w:rsid w:val="005A5623"/>
    <w:pPr>
      <w:spacing w:before="220"/>
    </w:pPr>
  </w:style>
  <w:style w:type="paragraph" w:styleId="Header">
    <w:name w:val="header"/>
    <w:basedOn w:val="Normal"/>
    <w:link w:val="HeaderChar"/>
    <w:rsid w:val="00C51028"/>
    <w:pPr>
      <w:tabs>
        <w:tab w:val="center" w:pos="4320"/>
        <w:tab w:val="right" w:pos="8640"/>
      </w:tabs>
    </w:pPr>
    <w:rPr>
      <w:sz w:val="16"/>
    </w:rPr>
  </w:style>
  <w:style w:type="character" w:styleId="Hyperlink">
    <w:name w:val="Hyperlink"/>
    <w:uiPriority w:val="99"/>
    <w:rsid w:val="002B3D01"/>
    <w:rPr>
      <w:color w:val="0000FF"/>
      <w:u w:val="single"/>
    </w:rPr>
  </w:style>
  <w:style w:type="paragraph" w:styleId="Footer">
    <w:name w:val="footer"/>
    <w:basedOn w:val="Normal"/>
    <w:rsid w:val="002B3D01"/>
    <w:pPr>
      <w:tabs>
        <w:tab w:val="center" w:pos="4153"/>
        <w:tab w:val="right" w:pos="8306"/>
      </w:tabs>
    </w:pPr>
    <w:rPr>
      <w:sz w:val="16"/>
    </w:rPr>
  </w:style>
  <w:style w:type="paragraph" w:styleId="BalloonText">
    <w:name w:val="Balloon Text"/>
    <w:basedOn w:val="Normal"/>
    <w:semiHidden/>
    <w:rsid w:val="00E86C83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rsid w:val="00753865"/>
    <w:rPr>
      <w:rFonts w:ascii="Arial" w:eastAsia="MS Mincho" w:hAnsi="Arial"/>
      <w:kern w:val="18"/>
      <w:sz w:val="16"/>
      <w:lang w:val="en-GB" w:eastAsia="en-US" w:bidi="ar-SA"/>
    </w:rPr>
  </w:style>
  <w:style w:type="paragraph" w:styleId="ListParagraph">
    <w:name w:val="List Paragraph"/>
    <w:basedOn w:val="Normal"/>
    <w:uiPriority w:val="34"/>
    <w:qFormat/>
    <w:rsid w:val="00535237"/>
    <w:pPr>
      <w:ind w:left="720"/>
      <w:contextualSpacing/>
      <w:jc w:val="left"/>
    </w:pPr>
    <w:rPr>
      <w:rFonts w:ascii="Calibri" w:eastAsia="Yu Mincho" w:hAnsi="Calibri"/>
      <w:kern w:val="0"/>
      <w:sz w:val="24"/>
      <w:szCs w:val="24"/>
      <w:lang w:val="en-CA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7644B"/>
    <w:rPr>
      <w:rFonts w:ascii="Calibri Light" w:eastAsia="Yu Gothic Light" w:hAnsi="Calibri Light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44B"/>
    <w:rPr>
      <w:rFonts w:ascii="Calibri Light" w:eastAsia="Yu Gothic Light" w:hAnsi="Calibri Light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644B"/>
    <w:rPr>
      <w:rFonts w:ascii="Calibri Light" w:eastAsia="Yu Gothic Light" w:hAnsi="Calibri Light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7644B"/>
    <w:rPr>
      <w:rFonts w:ascii="Calibri Light" w:eastAsia="Yu Gothic Light" w:hAnsi="Calibri Light"/>
      <w:i/>
      <w:iCs/>
      <w:color w:val="2F5496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7644B"/>
    <w:pPr>
      <w:contextualSpacing/>
      <w:jc w:val="left"/>
    </w:pPr>
    <w:rPr>
      <w:rFonts w:ascii="Calibri Light" w:eastAsia="Yu Gothic Light" w:hAnsi="Calibri Light"/>
      <w:spacing w:val="-10"/>
      <w:kern w:val="28"/>
      <w:sz w:val="56"/>
      <w:szCs w:val="56"/>
      <w:lang w:val="en-CA" w:eastAsia="ja-JP"/>
    </w:rPr>
  </w:style>
  <w:style w:type="character" w:customStyle="1" w:styleId="TitleChar">
    <w:name w:val="Title Char"/>
    <w:basedOn w:val="DefaultParagraphFont"/>
    <w:link w:val="Title"/>
    <w:uiPriority w:val="10"/>
    <w:rsid w:val="00A7644B"/>
    <w:rPr>
      <w:rFonts w:ascii="Calibri Light" w:eastAsia="Yu Gothic Light" w:hAnsi="Calibri Light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A7644B"/>
    <w:pPr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0"/>
    <w:rsid w:val="00A7644B"/>
    <w:pPr>
      <w:widowControl w:val="0"/>
      <w:spacing w:line="480" w:lineRule="auto"/>
    </w:pPr>
    <w:rPr>
      <w:rFonts w:eastAsia="Yu Mincho" w:cs="Arial"/>
      <w:kern w:val="2"/>
      <w:sz w:val="24"/>
      <w:szCs w:val="24"/>
      <w:lang w:val="en-CA" w:eastAsia="ja-JP"/>
    </w:rPr>
  </w:style>
  <w:style w:type="character" w:customStyle="1" w:styleId="EndNoteBibliography0">
    <w:name w:val="EndNote Bibliography (文字)"/>
    <w:link w:val="EndNoteBibliography"/>
    <w:rsid w:val="00A7644B"/>
    <w:rPr>
      <w:rFonts w:ascii="Arial" w:eastAsia="Yu Mincho" w:hAnsi="Arial" w:cs="Arial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7644B"/>
    <w:pPr>
      <w:jc w:val="center"/>
    </w:pPr>
    <w:rPr>
      <w:rFonts w:eastAsia="Yu Mincho" w:cs="Arial"/>
      <w:kern w:val="0"/>
      <w:sz w:val="24"/>
      <w:szCs w:val="24"/>
      <w:lang w:val="en-US" w:eastAsia="ja-JP"/>
    </w:rPr>
  </w:style>
  <w:style w:type="character" w:customStyle="1" w:styleId="EndNoteBibliographyTitleChar">
    <w:name w:val="EndNote Bibliography Title Char"/>
    <w:link w:val="EndNoteBibliographyTitle"/>
    <w:rsid w:val="00A7644B"/>
    <w:rPr>
      <w:rFonts w:ascii="Arial" w:eastAsia="Yu Mincho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7644B"/>
    <w:rPr>
      <w:rFonts w:ascii="Calibri" w:eastAsia="Yu Mincho" w:hAnsi="Calibri"/>
      <w:kern w:val="2"/>
      <w:sz w:val="21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7644B"/>
  </w:style>
  <w:style w:type="character" w:styleId="Strong">
    <w:name w:val="Strong"/>
    <w:uiPriority w:val="22"/>
    <w:qFormat/>
    <w:rsid w:val="00A7644B"/>
    <w:rPr>
      <w:b/>
      <w:bCs/>
    </w:rPr>
  </w:style>
  <w:style w:type="character" w:styleId="FollowedHyperlink">
    <w:name w:val="FollowedHyperlink"/>
    <w:uiPriority w:val="99"/>
    <w:unhideWhenUsed/>
    <w:rsid w:val="00A7644B"/>
    <w:rPr>
      <w:color w:val="954F7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A7644B"/>
    <w:pPr>
      <w:jc w:val="left"/>
    </w:pPr>
    <w:rPr>
      <w:rFonts w:ascii="Calibri" w:eastAsia="Yu Mincho" w:hAnsi="Calibri"/>
      <w:kern w:val="0"/>
      <w:sz w:val="20"/>
      <w:lang w:val="en-CA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7644B"/>
    <w:rPr>
      <w:rFonts w:ascii="Calibri" w:eastAsia="Yu Mincho" w:hAnsi="Calibri"/>
    </w:rPr>
  </w:style>
  <w:style w:type="character" w:styleId="EndnoteReference">
    <w:name w:val="endnote reference"/>
    <w:uiPriority w:val="99"/>
    <w:unhideWhenUsed/>
    <w:rsid w:val="00A7644B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A7644B"/>
  </w:style>
  <w:style w:type="character" w:customStyle="1" w:styleId="UnresolvedMention">
    <w:name w:val="Unresolved Mention"/>
    <w:uiPriority w:val="99"/>
    <w:unhideWhenUsed/>
    <w:rsid w:val="00A7644B"/>
    <w:rPr>
      <w:color w:val="605E5C"/>
      <w:shd w:val="clear" w:color="auto" w:fill="E1DFDD"/>
    </w:rPr>
  </w:style>
  <w:style w:type="character" w:styleId="PageNumber">
    <w:name w:val="page number"/>
    <w:basedOn w:val="DefaultParagraphFont"/>
    <w:rsid w:val="00A7644B"/>
  </w:style>
  <w:style w:type="character" w:styleId="CommentReference">
    <w:name w:val="annotation reference"/>
    <w:basedOn w:val="DefaultParagraphFont"/>
    <w:rsid w:val="00A764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644B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A7644B"/>
    <w:rPr>
      <w:rFonts w:ascii="Arial" w:eastAsia="MS Mincho" w:hAnsi="Arial"/>
      <w:kern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76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7644B"/>
    <w:rPr>
      <w:rFonts w:ascii="Arial" w:eastAsia="MS Mincho" w:hAnsi="Arial"/>
      <w:b/>
      <w:bCs/>
      <w:kern w:val="18"/>
      <w:lang w:val="en-GB" w:eastAsia="en-US"/>
    </w:rPr>
  </w:style>
  <w:style w:type="paragraph" w:styleId="Revision">
    <w:name w:val="Revision"/>
    <w:hidden/>
    <w:rsid w:val="00A7644B"/>
    <w:rPr>
      <w:rFonts w:ascii="Arial" w:hAnsi="Arial"/>
      <w:kern w:val="18"/>
      <w:sz w:val="22"/>
      <w:lang w:val="en-GB" w:eastAsia="en-US"/>
    </w:rPr>
  </w:style>
  <w:style w:type="character" w:customStyle="1" w:styleId="SignatureChar">
    <w:name w:val="Signature Char"/>
    <w:basedOn w:val="DefaultParagraphFont"/>
    <w:link w:val="Signature"/>
    <w:rsid w:val="00FD32A5"/>
    <w:rPr>
      <w:rFonts w:ascii="Arial" w:hAnsi="Arial"/>
      <w:kern w:val="18"/>
      <w:sz w:val="2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7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8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97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3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73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5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4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9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8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8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9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99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3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10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5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5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1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5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63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1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85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47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8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93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C07970-0208-442F-ABD3-477C7DB85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 December 2002</vt:lpstr>
    </vt:vector>
  </TitlesOfParts>
  <Company>Imperial College</Company>
  <LinksUpToDate>false</LinksUpToDate>
  <CharactersWithSpaces>1823</CharactersWithSpaces>
  <SharedDoc>false</SharedDoc>
  <HLinks>
    <vt:vector size="6" baseType="variant">
      <vt:variant>
        <vt:i4>4718627</vt:i4>
      </vt:variant>
      <vt:variant>
        <vt:i4>14</vt:i4>
      </vt:variant>
      <vt:variant>
        <vt:i4>0</vt:i4>
      </vt:variant>
      <vt:variant>
        <vt:i4>5</vt:i4>
      </vt:variant>
      <vt:variant>
        <vt:lpwstr>http://www.imperial.ic.ac.uk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 December 2002</dc:title>
  <dc:creator>Microsoft Office User</dc:creator>
  <cp:lastModifiedBy>Compuscript</cp:lastModifiedBy>
  <cp:revision>2</cp:revision>
  <cp:lastPrinted>2021-09-19T12:00:00Z</cp:lastPrinted>
  <dcterms:created xsi:type="dcterms:W3CDTF">2022-02-24T10:41:00Z</dcterms:created>
  <dcterms:modified xsi:type="dcterms:W3CDTF">2022-02-24T10:41:00Z</dcterms:modified>
</cp:coreProperties>
</file>